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A69BB" w14:textId="7F396501" w:rsidR="001E24DF" w:rsidRDefault="007D77DC">
      <w:r w:rsidRPr="007D77DC">
        <w:t>S1 Table.  Antibodies used in the manuscript with name,  vendor name,  catalog no. and  dilution 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890"/>
        <w:gridCol w:w="2990"/>
        <w:gridCol w:w="1805"/>
        <w:gridCol w:w="1805"/>
      </w:tblGrid>
      <w:tr w:rsidR="001E24DF" w14:paraId="358975C2" w14:textId="77777777" w:rsidTr="00276158">
        <w:trPr>
          <w:trHeight w:val="350"/>
        </w:trPr>
        <w:tc>
          <w:tcPr>
            <w:tcW w:w="535" w:type="dxa"/>
          </w:tcPr>
          <w:p w14:paraId="350EF858" w14:textId="77777777" w:rsidR="001E24DF" w:rsidRDefault="001E24DF"/>
        </w:tc>
        <w:tc>
          <w:tcPr>
            <w:tcW w:w="1890" w:type="dxa"/>
          </w:tcPr>
          <w:p w14:paraId="1A5A0E54" w14:textId="24305C32" w:rsidR="001E24DF" w:rsidRPr="00276158" w:rsidRDefault="001E24DF" w:rsidP="00276158">
            <w:pPr>
              <w:jc w:val="center"/>
              <w:rPr>
                <w:b/>
                <w:bCs/>
              </w:rPr>
            </w:pPr>
            <w:r w:rsidRPr="00276158">
              <w:rPr>
                <w:b/>
                <w:bCs/>
              </w:rPr>
              <w:t>Name</w:t>
            </w:r>
          </w:p>
        </w:tc>
        <w:tc>
          <w:tcPr>
            <w:tcW w:w="2990" w:type="dxa"/>
          </w:tcPr>
          <w:p w14:paraId="0BE47580" w14:textId="428B7A61" w:rsidR="001E24DF" w:rsidRPr="00276158" w:rsidRDefault="001E24DF" w:rsidP="00276158">
            <w:pPr>
              <w:jc w:val="center"/>
              <w:rPr>
                <w:b/>
                <w:bCs/>
                <w:color w:val="222222"/>
              </w:rPr>
            </w:pPr>
            <w:r w:rsidRPr="00276158">
              <w:rPr>
                <w:b/>
                <w:bCs/>
                <w:color w:val="222222"/>
              </w:rPr>
              <w:t>Vender</w:t>
            </w:r>
          </w:p>
        </w:tc>
        <w:tc>
          <w:tcPr>
            <w:tcW w:w="1805" w:type="dxa"/>
          </w:tcPr>
          <w:p w14:paraId="567C5FD4" w14:textId="17747C31" w:rsidR="001E24DF" w:rsidRPr="00276158" w:rsidRDefault="001E24DF" w:rsidP="00276158">
            <w:pPr>
              <w:jc w:val="center"/>
              <w:rPr>
                <w:b/>
                <w:bCs/>
              </w:rPr>
            </w:pPr>
            <w:r w:rsidRPr="00276158">
              <w:rPr>
                <w:b/>
                <w:bCs/>
              </w:rPr>
              <w:t>Catalog</w:t>
            </w:r>
          </w:p>
        </w:tc>
        <w:tc>
          <w:tcPr>
            <w:tcW w:w="1805" w:type="dxa"/>
          </w:tcPr>
          <w:p w14:paraId="7C7527EC" w14:textId="01533546" w:rsidR="001E24DF" w:rsidRPr="00276158" w:rsidRDefault="001E24DF" w:rsidP="00276158">
            <w:pPr>
              <w:jc w:val="center"/>
              <w:rPr>
                <w:b/>
                <w:bCs/>
              </w:rPr>
            </w:pPr>
            <w:r w:rsidRPr="00276158">
              <w:rPr>
                <w:b/>
                <w:bCs/>
              </w:rPr>
              <w:t>Dilution Factor</w:t>
            </w:r>
          </w:p>
        </w:tc>
      </w:tr>
      <w:tr w:rsidR="001E24DF" w14:paraId="669EDE64" w14:textId="77777777" w:rsidTr="001E24DF">
        <w:trPr>
          <w:trHeight w:val="520"/>
        </w:trPr>
        <w:tc>
          <w:tcPr>
            <w:tcW w:w="535" w:type="dxa"/>
          </w:tcPr>
          <w:p w14:paraId="32C462A8" w14:textId="4BFEAD67" w:rsidR="001E24DF" w:rsidRDefault="001E24DF" w:rsidP="008B3D23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33098632" w14:textId="4281AA03" w:rsidR="001E24DF" w:rsidRDefault="001E24DF" w:rsidP="008B3D23">
            <w:pPr>
              <w:jc w:val="center"/>
            </w:pPr>
            <w:r>
              <w:t>Cox-2</w:t>
            </w:r>
          </w:p>
        </w:tc>
        <w:tc>
          <w:tcPr>
            <w:tcW w:w="2990" w:type="dxa"/>
          </w:tcPr>
          <w:p w14:paraId="0F6E0ABA" w14:textId="341B41DA" w:rsidR="001E24DF" w:rsidRDefault="001E24DF" w:rsidP="008B3D23">
            <w:pPr>
              <w:jc w:val="center"/>
            </w:pPr>
            <w:r w:rsidRPr="005B3F04">
              <w:rPr>
                <w:color w:val="222222"/>
              </w:rPr>
              <w:t>Cell Signaling Technology</w:t>
            </w:r>
          </w:p>
        </w:tc>
        <w:tc>
          <w:tcPr>
            <w:tcW w:w="1805" w:type="dxa"/>
          </w:tcPr>
          <w:p w14:paraId="0B9E3DE4" w14:textId="17A2E696" w:rsidR="001E24DF" w:rsidRDefault="00276158" w:rsidP="008B3D23">
            <w:pPr>
              <w:jc w:val="center"/>
            </w:pPr>
            <w:r w:rsidRPr="00276158">
              <w:t>12282S</w:t>
            </w:r>
          </w:p>
        </w:tc>
        <w:tc>
          <w:tcPr>
            <w:tcW w:w="1805" w:type="dxa"/>
          </w:tcPr>
          <w:p w14:paraId="50B90FC5" w14:textId="54DBD6F6" w:rsidR="001E24DF" w:rsidRDefault="001E24DF" w:rsidP="008B3D23">
            <w:pPr>
              <w:jc w:val="center"/>
            </w:pPr>
            <w:r>
              <w:t>1:200</w:t>
            </w:r>
          </w:p>
        </w:tc>
      </w:tr>
      <w:tr w:rsidR="001E24DF" w14:paraId="5C967D51" w14:textId="77777777" w:rsidTr="001E24DF">
        <w:trPr>
          <w:trHeight w:val="520"/>
        </w:trPr>
        <w:tc>
          <w:tcPr>
            <w:tcW w:w="535" w:type="dxa"/>
          </w:tcPr>
          <w:p w14:paraId="77C69CC2" w14:textId="044F18AC" w:rsidR="001E24DF" w:rsidRDefault="001E24DF" w:rsidP="008B3D23">
            <w:pPr>
              <w:jc w:val="center"/>
            </w:pPr>
            <w:r>
              <w:t>2</w:t>
            </w:r>
          </w:p>
        </w:tc>
        <w:tc>
          <w:tcPr>
            <w:tcW w:w="1890" w:type="dxa"/>
          </w:tcPr>
          <w:p w14:paraId="1978B70A" w14:textId="3BD1670E" w:rsidR="001E24DF" w:rsidRDefault="001E24DF" w:rsidP="008B3D23">
            <w:pPr>
              <w:jc w:val="center"/>
            </w:pPr>
            <w:r>
              <w:t>NF-kB (p65)</w:t>
            </w:r>
          </w:p>
        </w:tc>
        <w:tc>
          <w:tcPr>
            <w:tcW w:w="2990" w:type="dxa"/>
          </w:tcPr>
          <w:p w14:paraId="4712B826" w14:textId="14BA1393" w:rsidR="001E24DF" w:rsidRDefault="001E24DF" w:rsidP="008B3D23">
            <w:pPr>
              <w:jc w:val="center"/>
            </w:pPr>
            <w:r w:rsidRPr="005B3F04">
              <w:rPr>
                <w:color w:val="222222"/>
              </w:rPr>
              <w:t>Cell Signaling Technology</w:t>
            </w:r>
          </w:p>
        </w:tc>
        <w:tc>
          <w:tcPr>
            <w:tcW w:w="1805" w:type="dxa"/>
          </w:tcPr>
          <w:p w14:paraId="342F6884" w14:textId="7E895712" w:rsidR="001E24DF" w:rsidRDefault="00276158" w:rsidP="008B3D23">
            <w:pPr>
              <w:jc w:val="center"/>
            </w:pPr>
            <w:r w:rsidRPr="00276158">
              <w:t>8242S</w:t>
            </w:r>
          </w:p>
        </w:tc>
        <w:tc>
          <w:tcPr>
            <w:tcW w:w="1805" w:type="dxa"/>
          </w:tcPr>
          <w:p w14:paraId="19C95A36" w14:textId="1374BFF7" w:rsidR="001E24DF" w:rsidRDefault="001E24DF" w:rsidP="008B3D23">
            <w:pPr>
              <w:jc w:val="center"/>
            </w:pPr>
            <w:r>
              <w:t>1:400</w:t>
            </w:r>
          </w:p>
        </w:tc>
      </w:tr>
      <w:tr w:rsidR="001E24DF" w14:paraId="0AE4BFCC" w14:textId="77777777" w:rsidTr="001E24DF">
        <w:trPr>
          <w:trHeight w:val="541"/>
        </w:trPr>
        <w:tc>
          <w:tcPr>
            <w:tcW w:w="535" w:type="dxa"/>
          </w:tcPr>
          <w:p w14:paraId="14527301" w14:textId="69722033" w:rsidR="001E24DF" w:rsidRDefault="001E24DF" w:rsidP="008B3D23">
            <w:pPr>
              <w:jc w:val="center"/>
            </w:pPr>
            <w:r>
              <w:t>3</w:t>
            </w:r>
          </w:p>
        </w:tc>
        <w:tc>
          <w:tcPr>
            <w:tcW w:w="1890" w:type="dxa"/>
          </w:tcPr>
          <w:p w14:paraId="3A12BA64" w14:textId="74F0DEFC" w:rsidR="001E24DF" w:rsidRDefault="001E24DF" w:rsidP="008B3D23">
            <w:pPr>
              <w:jc w:val="center"/>
            </w:pPr>
            <w:r>
              <w:t>Ki-67</w:t>
            </w:r>
          </w:p>
        </w:tc>
        <w:tc>
          <w:tcPr>
            <w:tcW w:w="2990" w:type="dxa"/>
          </w:tcPr>
          <w:p w14:paraId="7B855DAD" w14:textId="418DBDE7" w:rsidR="001E24DF" w:rsidRDefault="001E24DF" w:rsidP="008B3D23">
            <w:pPr>
              <w:jc w:val="center"/>
            </w:pPr>
            <w:r w:rsidRPr="005B3F04">
              <w:rPr>
                <w:color w:val="222222"/>
              </w:rPr>
              <w:t>Cell Signaling Technology</w:t>
            </w:r>
          </w:p>
        </w:tc>
        <w:tc>
          <w:tcPr>
            <w:tcW w:w="1805" w:type="dxa"/>
          </w:tcPr>
          <w:p w14:paraId="46679D66" w14:textId="4DE0F6AF" w:rsidR="001E24DF" w:rsidRDefault="00276158" w:rsidP="008B3D23">
            <w:pPr>
              <w:jc w:val="center"/>
            </w:pPr>
            <w:r w:rsidRPr="00276158">
              <w:t>12202P</w:t>
            </w:r>
          </w:p>
        </w:tc>
        <w:tc>
          <w:tcPr>
            <w:tcW w:w="1805" w:type="dxa"/>
          </w:tcPr>
          <w:p w14:paraId="100E2D19" w14:textId="7CB2F070" w:rsidR="001E24DF" w:rsidRDefault="001E24DF" w:rsidP="008B3D23">
            <w:pPr>
              <w:jc w:val="center"/>
            </w:pPr>
            <w:r>
              <w:t>1:</w:t>
            </w:r>
            <w:r w:rsidR="00276158">
              <w:t>4</w:t>
            </w:r>
            <w:r>
              <w:t>00</w:t>
            </w:r>
          </w:p>
        </w:tc>
      </w:tr>
      <w:tr w:rsidR="001E24DF" w14:paraId="5B2040F6" w14:textId="77777777" w:rsidTr="001E24DF">
        <w:trPr>
          <w:trHeight w:val="520"/>
        </w:trPr>
        <w:tc>
          <w:tcPr>
            <w:tcW w:w="535" w:type="dxa"/>
          </w:tcPr>
          <w:p w14:paraId="049EB2EE" w14:textId="5A4A3AB0" w:rsidR="001E24DF" w:rsidRDefault="001E24DF" w:rsidP="008B3D23">
            <w:pPr>
              <w:jc w:val="center"/>
            </w:pPr>
            <w:r>
              <w:t>4</w:t>
            </w:r>
          </w:p>
        </w:tc>
        <w:tc>
          <w:tcPr>
            <w:tcW w:w="1890" w:type="dxa"/>
          </w:tcPr>
          <w:p w14:paraId="57430251" w14:textId="1E13434E" w:rsidR="001E24DF" w:rsidRDefault="001E24DF" w:rsidP="008B3D23">
            <w:pPr>
              <w:jc w:val="center"/>
            </w:pPr>
            <w:r>
              <w:t>CD8</w:t>
            </w:r>
          </w:p>
        </w:tc>
        <w:tc>
          <w:tcPr>
            <w:tcW w:w="2990" w:type="dxa"/>
          </w:tcPr>
          <w:p w14:paraId="40BCBD8F" w14:textId="75BB160A" w:rsidR="001E24DF" w:rsidRDefault="001E24DF" w:rsidP="008B3D23">
            <w:pPr>
              <w:jc w:val="center"/>
            </w:pPr>
            <w:r w:rsidRPr="005B3F04">
              <w:rPr>
                <w:color w:val="222222"/>
              </w:rPr>
              <w:t>Cell Signaling Technology</w:t>
            </w:r>
          </w:p>
        </w:tc>
        <w:tc>
          <w:tcPr>
            <w:tcW w:w="1805" w:type="dxa"/>
          </w:tcPr>
          <w:p w14:paraId="23C0F283" w14:textId="2E03A600" w:rsidR="001E24DF" w:rsidRDefault="00276158" w:rsidP="008B3D23">
            <w:pPr>
              <w:jc w:val="center"/>
            </w:pPr>
            <w:r w:rsidRPr="00276158">
              <w:t>98941</w:t>
            </w:r>
          </w:p>
        </w:tc>
        <w:tc>
          <w:tcPr>
            <w:tcW w:w="1805" w:type="dxa"/>
          </w:tcPr>
          <w:p w14:paraId="3C246415" w14:textId="72B5A7B6" w:rsidR="001E24DF" w:rsidRDefault="001E24DF" w:rsidP="008B3D23">
            <w:pPr>
              <w:jc w:val="center"/>
            </w:pPr>
            <w:r>
              <w:t>1:</w:t>
            </w:r>
            <w:r w:rsidR="00276158">
              <w:t>4</w:t>
            </w:r>
            <w:r>
              <w:t>00</w:t>
            </w:r>
          </w:p>
        </w:tc>
      </w:tr>
      <w:tr w:rsidR="001E24DF" w14:paraId="06FE531D" w14:textId="77777777" w:rsidTr="001E24DF">
        <w:trPr>
          <w:trHeight w:val="520"/>
        </w:trPr>
        <w:tc>
          <w:tcPr>
            <w:tcW w:w="535" w:type="dxa"/>
          </w:tcPr>
          <w:p w14:paraId="7F68F435" w14:textId="6CBA5CEF" w:rsidR="001E24DF" w:rsidRDefault="001E24DF" w:rsidP="008B3D23">
            <w:pPr>
              <w:jc w:val="center"/>
            </w:pPr>
            <w:r>
              <w:t>5</w:t>
            </w:r>
          </w:p>
        </w:tc>
        <w:tc>
          <w:tcPr>
            <w:tcW w:w="1890" w:type="dxa"/>
          </w:tcPr>
          <w:p w14:paraId="786D8318" w14:textId="1F141000" w:rsidR="001E24DF" w:rsidRDefault="001E24DF" w:rsidP="008B3D23">
            <w:pPr>
              <w:jc w:val="center"/>
            </w:pPr>
            <w:r>
              <w:t>CD4</w:t>
            </w:r>
          </w:p>
        </w:tc>
        <w:tc>
          <w:tcPr>
            <w:tcW w:w="2990" w:type="dxa"/>
          </w:tcPr>
          <w:p w14:paraId="1C4B3B03" w14:textId="254976A5" w:rsidR="001E24DF" w:rsidRDefault="001E24DF" w:rsidP="008B3D23">
            <w:pPr>
              <w:jc w:val="center"/>
            </w:pPr>
            <w:r w:rsidRPr="005B3F04">
              <w:rPr>
                <w:color w:val="222222"/>
              </w:rPr>
              <w:t>Cell Signaling Technology</w:t>
            </w:r>
          </w:p>
        </w:tc>
        <w:tc>
          <w:tcPr>
            <w:tcW w:w="1805" w:type="dxa"/>
          </w:tcPr>
          <w:p w14:paraId="0D23AF58" w14:textId="0D04E17E" w:rsidR="001E24DF" w:rsidRDefault="00276158" w:rsidP="008B3D23">
            <w:pPr>
              <w:jc w:val="center"/>
            </w:pPr>
            <w:r w:rsidRPr="00276158">
              <w:t>25229</w:t>
            </w:r>
          </w:p>
        </w:tc>
        <w:tc>
          <w:tcPr>
            <w:tcW w:w="1805" w:type="dxa"/>
          </w:tcPr>
          <w:p w14:paraId="2D0A80DC" w14:textId="016B3449" w:rsidR="001E24DF" w:rsidRDefault="001E24DF" w:rsidP="008B3D23">
            <w:pPr>
              <w:jc w:val="center"/>
            </w:pPr>
            <w:r>
              <w:t>1:</w:t>
            </w:r>
            <w:r w:rsidR="00276158">
              <w:t>100</w:t>
            </w:r>
          </w:p>
        </w:tc>
      </w:tr>
      <w:tr w:rsidR="001E24DF" w14:paraId="02DED6F2" w14:textId="77777777" w:rsidTr="001E24DF">
        <w:trPr>
          <w:trHeight w:val="520"/>
        </w:trPr>
        <w:tc>
          <w:tcPr>
            <w:tcW w:w="535" w:type="dxa"/>
          </w:tcPr>
          <w:p w14:paraId="65C7352F" w14:textId="448C2559" w:rsidR="001E24DF" w:rsidRDefault="001E24DF" w:rsidP="008B3D23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14:paraId="26502803" w14:textId="337C2BCD" w:rsidR="001E24DF" w:rsidRDefault="001E24DF" w:rsidP="008B3D23">
            <w:pPr>
              <w:jc w:val="center"/>
            </w:pPr>
            <w:r>
              <w:t>Granzyme</w:t>
            </w:r>
            <w:r w:rsidR="008B3D23">
              <w:t xml:space="preserve"> B</w:t>
            </w:r>
          </w:p>
        </w:tc>
        <w:tc>
          <w:tcPr>
            <w:tcW w:w="2990" w:type="dxa"/>
          </w:tcPr>
          <w:p w14:paraId="6C1BD00E" w14:textId="0E5958E8" w:rsidR="001E24DF" w:rsidRDefault="001E24DF" w:rsidP="008B3D23">
            <w:pPr>
              <w:jc w:val="center"/>
            </w:pPr>
            <w:r w:rsidRPr="005B3F04">
              <w:rPr>
                <w:color w:val="222222"/>
              </w:rPr>
              <w:t>Cell Signaling Technology</w:t>
            </w:r>
          </w:p>
        </w:tc>
        <w:tc>
          <w:tcPr>
            <w:tcW w:w="1805" w:type="dxa"/>
          </w:tcPr>
          <w:p w14:paraId="0209A88B" w14:textId="5670D57F" w:rsidR="001E24DF" w:rsidRDefault="00276158" w:rsidP="008B3D23">
            <w:pPr>
              <w:jc w:val="center"/>
            </w:pPr>
            <w:r w:rsidRPr="00276158">
              <w:t>46890</w:t>
            </w:r>
          </w:p>
        </w:tc>
        <w:tc>
          <w:tcPr>
            <w:tcW w:w="1805" w:type="dxa"/>
          </w:tcPr>
          <w:p w14:paraId="47938EEC" w14:textId="553A4B3E" w:rsidR="001E24DF" w:rsidRDefault="001E24DF" w:rsidP="008B3D23">
            <w:pPr>
              <w:jc w:val="center"/>
            </w:pPr>
            <w:r>
              <w:t>1:</w:t>
            </w:r>
            <w:r w:rsidR="00276158">
              <w:t>125</w:t>
            </w:r>
          </w:p>
        </w:tc>
      </w:tr>
      <w:tr w:rsidR="001E24DF" w14:paraId="4C43C96F" w14:textId="77777777" w:rsidTr="001E24DF">
        <w:trPr>
          <w:trHeight w:val="520"/>
        </w:trPr>
        <w:tc>
          <w:tcPr>
            <w:tcW w:w="535" w:type="dxa"/>
          </w:tcPr>
          <w:p w14:paraId="39E8B8EA" w14:textId="4F81B028" w:rsidR="001E24DF" w:rsidRDefault="001E24DF" w:rsidP="008B3D23">
            <w:pPr>
              <w:jc w:val="center"/>
            </w:pPr>
            <w:r>
              <w:t>7</w:t>
            </w:r>
          </w:p>
        </w:tc>
        <w:tc>
          <w:tcPr>
            <w:tcW w:w="1890" w:type="dxa"/>
          </w:tcPr>
          <w:p w14:paraId="300AA8ED" w14:textId="046A8223" w:rsidR="001E24DF" w:rsidRDefault="001E24DF" w:rsidP="008B3D23">
            <w:pPr>
              <w:jc w:val="center"/>
            </w:pPr>
            <w:r>
              <w:t>FoxP3</w:t>
            </w:r>
          </w:p>
        </w:tc>
        <w:tc>
          <w:tcPr>
            <w:tcW w:w="2990" w:type="dxa"/>
          </w:tcPr>
          <w:p w14:paraId="23FF5441" w14:textId="14B48244" w:rsidR="001E24DF" w:rsidRDefault="001E24DF" w:rsidP="008B3D23">
            <w:pPr>
              <w:jc w:val="center"/>
            </w:pPr>
            <w:r w:rsidRPr="005B3F04">
              <w:rPr>
                <w:color w:val="222222"/>
              </w:rPr>
              <w:t>Cell Signaling Technology</w:t>
            </w:r>
          </w:p>
        </w:tc>
        <w:tc>
          <w:tcPr>
            <w:tcW w:w="1805" w:type="dxa"/>
          </w:tcPr>
          <w:p w14:paraId="15501862" w14:textId="43D96786" w:rsidR="001E24DF" w:rsidRDefault="008B3D23" w:rsidP="008B3D23">
            <w:pPr>
              <w:jc w:val="center"/>
            </w:pPr>
            <w:r>
              <w:t>12653</w:t>
            </w:r>
          </w:p>
        </w:tc>
        <w:tc>
          <w:tcPr>
            <w:tcW w:w="1805" w:type="dxa"/>
          </w:tcPr>
          <w:p w14:paraId="3CC4281E" w14:textId="28872B95" w:rsidR="001E24DF" w:rsidRDefault="001E24DF" w:rsidP="008B3D23">
            <w:pPr>
              <w:jc w:val="center"/>
            </w:pPr>
            <w:r>
              <w:t>1:</w:t>
            </w:r>
            <w:r w:rsidR="00276158">
              <w:t>4</w:t>
            </w:r>
            <w:r>
              <w:t>00</w:t>
            </w:r>
          </w:p>
        </w:tc>
      </w:tr>
    </w:tbl>
    <w:p w14:paraId="671F2DAA" w14:textId="77777777" w:rsidR="001E24DF" w:rsidRDefault="001E24DF"/>
    <w:sectPr w:rsidR="001E2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NDexMDMwMjAyNjZS0lEKTi0uzszPAykwqgUATyuZ2CwAAAA="/>
  </w:docVars>
  <w:rsids>
    <w:rsidRoot w:val="001E24DF"/>
    <w:rsid w:val="001A1C52"/>
    <w:rsid w:val="001E24DF"/>
    <w:rsid w:val="00276158"/>
    <w:rsid w:val="00473A70"/>
    <w:rsid w:val="00527339"/>
    <w:rsid w:val="006372A1"/>
    <w:rsid w:val="007D77DC"/>
    <w:rsid w:val="008B3D23"/>
    <w:rsid w:val="00904126"/>
    <w:rsid w:val="00C0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A9307"/>
  <w15:chartTrackingRefBased/>
  <w15:docId w15:val="{FE683BA0-4EAD-4C31-99EF-3A9305059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9E11CD77EBE44AB7C63A670C734E15" ma:contentTypeVersion="15" ma:contentTypeDescription="Create a new document." ma:contentTypeScope="" ma:versionID="1e19f8e331cc2b6b196eb0850020d822">
  <xsd:schema xmlns:xsd="http://www.w3.org/2001/XMLSchema" xmlns:xs="http://www.w3.org/2001/XMLSchema" xmlns:p="http://schemas.microsoft.com/office/2006/metadata/properties" xmlns:ns1="http://schemas.microsoft.com/sharepoint/v3" xmlns:ns2="a4f7df94-aff5-4ddf-a39a-40da6b8abf3c" xmlns:ns3="7db0f354-2e15-465a-acbd-7085016bd1ad" targetNamespace="http://schemas.microsoft.com/office/2006/metadata/properties" ma:root="true" ma:fieldsID="62c9063512819922cc27163d56bebd82" ns1:_="" ns2:_="" ns3:_="">
    <xsd:import namespace="http://schemas.microsoft.com/sharepoint/v3"/>
    <xsd:import namespace="a4f7df94-aff5-4ddf-a39a-40da6b8abf3c"/>
    <xsd:import namespace="7db0f354-2e15-465a-acbd-7085016bd1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7df94-aff5-4ddf-a39a-40da6b8abf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b0f354-2e15-465a-acbd-7085016bd1a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20D0FC0-B6A4-4DE1-AF14-15CA51355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4f7df94-aff5-4ddf-a39a-40da6b8abf3c"/>
    <ds:schemaRef ds:uri="7db0f354-2e15-465a-acbd-7085016bd1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24450B-DFF1-4907-B659-8125D52384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AE53D3-1E74-4ACD-913C-5A262B2722D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 Shahid</dc:creator>
  <cp:keywords/>
  <dc:description/>
  <cp:lastModifiedBy>Ayaz Shahid</cp:lastModifiedBy>
  <cp:revision>6</cp:revision>
  <dcterms:created xsi:type="dcterms:W3CDTF">2022-02-15T16:27:00Z</dcterms:created>
  <dcterms:modified xsi:type="dcterms:W3CDTF">2022-03-11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9E11CD77EBE44AB7C63A670C734E15</vt:lpwstr>
  </property>
</Properties>
</file>